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Spec="outside"/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4"/>
        <w:gridCol w:w="3150"/>
        <w:gridCol w:w="2970"/>
        <w:gridCol w:w="1170"/>
        <w:gridCol w:w="1080"/>
      </w:tblGrid>
      <w:tr w:rsidR="00DB25C4" w:rsidRPr="008433DA" w14:paraId="77997EB3" w14:textId="77777777" w:rsidTr="00D52766">
        <w:trPr>
          <w:trHeight w:val="20"/>
          <w:tblHeader/>
        </w:trPr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85F6A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433DA">
              <w:rPr>
                <w:rFonts w:ascii="Arial" w:hAnsi="Arial" w:cs="Arial"/>
                <w:b/>
                <w:sz w:val="22"/>
                <w:szCs w:val="22"/>
              </w:rPr>
              <w:t>N of features</w:t>
            </w:r>
          </w:p>
        </w:tc>
        <w:tc>
          <w:tcPr>
            <w:tcW w:w="31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12498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433DA">
              <w:rPr>
                <w:rFonts w:ascii="Arial" w:hAnsi="Arial" w:cs="Arial"/>
                <w:b/>
                <w:sz w:val="22"/>
                <w:szCs w:val="22"/>
              </w:rPr>
              <w:t>Feature(s)</w:t>
            </w:r>
          </w:p>
        </w:tc>
        <w:tc>
          <w:tcPr>
            <w:tcW w:w="29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5D92D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433DA">
              <w:rPr>
                <w:rFonts w:ascii="Arial" w:hAnsi="Arial" w:cs="Arial"/>
                <w:b/>
                <w:sz w:val="22"/>
                <w:szCs w:val="22"/>
              </w:rPr>
              <w:t>Learner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953C8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433DA">
              <w:rPr>
                <w:rFonts w:ascii="Arial" w:hAnsi="Arial" w:cs="Arial"/>
                <w:b/>
                <w:sz w:val="22"/>
                <w:szCs w:val="22"/>
              </w:rPr>
              <w:t>Weights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027F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433DA">
              <w:rPr>
                <w:rFonts w:ascii="Arial" w:hAnsi="Arial" w:cs="Arial"/>
                <w:b/>
                <w:sz w:val="22"/>
                <w:szCs w:val="22"/>
              </w:rPr>
              <w:t>CV risk</w:t>
            </w:r>
          </w:p>
        </w:tc>
      </w:tr>
      <w:tr w:rsidR="00DB25C4" w:rsidRPr="008433DA" w14:paraId="2789624E" w14:textId="77777777" w:rsidTr="00D52766">
        <w:trPr>
          <w:trHeight w:val="20"/>
        </w:trPr>
        <w:tc>
          <w:tcPr>
            <w:tcW w:w="984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E88AB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DFAB0" w14:textId="154B3C43" w:rsidR="00DB25C4" w:rsidRPr="008433DA" w:rsidRDefault="00F27CC1" w:rsidP="00DB25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7015D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C14F1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C3851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</w:tr>
      <w:tr w:rsidR="00DB25C4" w:rsidRPr="008433DA" w14:paraId="41F236C3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D0CDF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3AC3E" w14:textId="5BAF7384" w:rsidR="00DB25C4" w:rsidRPr="008433DA" w:rsidRDefault="00F27CC1" w:rsidP="00DB25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38936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3A96B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74EAE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4B6C0B2F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BB09C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2F504" w14:textId="22545CBD" w:rsidR="00DB25C4" w:rsidRPr="008433DA" w:rsidRDefault="00F27CC1" w:rsidP="00DB25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E519A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D4ECC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4B762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CFBD52E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5E916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BB0C2" w14:textId="72839DAC" w:rsidR="00DB25C4" w:rsidRPr="008433DA" w:rsidRDefault="00F27CC1" w:rsidP="00DB25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8CC0E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91D29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09333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  <w:tr w:rsidR="00DB25C4" w:rsidRPr="008433DA" w14:paraId="331F8CEF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E34C2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AB14B" w14:textId="71AF5B5F" w:rsidR="00DB25C4" w:rsidRPr="008433DA" w:rsidRDefault="00F27CC1" w:rsidP="00DB25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07AA3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DAABE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BE14F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068D5B72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E829E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5C06B" w14:textId="1993C288" w:rsidR="00DB25C4" w:rsidRPr="008433DA" w:rsidRDefault="00F27CC1" w:rsidP="00DB25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37442" w14:textId="3177B0D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FC1F9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13790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6E7FA0CA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9C681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13581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E6C42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BE40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71E3B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27D3DF9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850AE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C013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8A628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AFEF6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3E035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2C4134B7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F68CC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4572A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0C63D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20627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2C08A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493577DE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02E5D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F967B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CA75A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D0A27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B4792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40908E56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45299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16DFC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50B15" w14:textId="2F025275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6D063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542CD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0CB2003B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1473F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6F2BD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AEEA3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1C2F9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1A98B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12EF6443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F9CE5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2BF48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0E893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72AD1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25E7B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484DE2C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60E13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69711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E2870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2328C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9E0E1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3F9EB3F9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C24EF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1D4B0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96B69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A5E3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CE08A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44EE145E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B26E2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F7443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BDEB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D05E6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83175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14634071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04332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EC854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81F66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96093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ABD0C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C6655CC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BE2AD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3E674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CE7A6" w14:textId="445CA588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FC0A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E3EA7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1FED5C0E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657BD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0C568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1CECB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71B70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466ED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1B82C225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14346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ECB7E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16C60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78348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423EC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96A3439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EBBC5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61C22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1F43D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36EE3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1E7E6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3CE83BA9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26E76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47318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02B7A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08CEF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B8DB5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4BA8B5AB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5933E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E8AFC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6E11A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6908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2EB45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40FE26BB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E47DA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72ACC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19B37" w14:textId="0FD5BCF4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C7547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C1EFF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0ADEE08A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0A4C7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E6620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08875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FB82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7E311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B0D24E5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8CE0C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579E1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16636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AE54E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BCA50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2DA50523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D4A1E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15484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409EC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D5E88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038EE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B192FF1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2E12A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4CCB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F6F9D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9A4AA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EE44D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8D082B5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125D0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480B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BCD3F" w14:textId="4C01B12E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DA3A8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C3F99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3BD19AEE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34773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8DD9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AE43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3034E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2869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11A834DB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17B05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95CF6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023A8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4B927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FCDD5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71C4C868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06C2E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30A83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70959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E794B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0038A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74B9978E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9209D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4F0FE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DFE76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7EBEF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2E074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16EEC204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8257D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2EC79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6C369" w14:textId="5CB0C450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36ABD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29519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7492E0D7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5D670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06F5C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D131B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2E83A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39E76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44CA62B7" w14:textId="77777777" w:rsidTr="00D52766">
        <w:trPr>
          <w:trHeight w:val="20"/>
        </w:trPr>
        <w:tc>
          <w:tcPr>
            <w:tcW w:w="98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89F5A" w14:textId="77777777" w:rsidR="00DB25C4" w:rsidRPr="008433DA" w:rsidRDefault="00DB25C4" w:rsidP="00DB25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6144A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5377F" w14:textId="77777777" w:rsidR="00DB25C4" w:rsidRPr="008433DA" w:rsidRDefault="00DB25C4" w:rsidP="00DB25C4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ECA18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BD516" w14:textId="77777777" w:rsidR="00DB25C4" w:rsidRPr="008433DA" w:rsidRDefault="00DB25C4" w:rsidP="00DB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</w:tbl>
    <w:p w14:paraId="31BF3E68" w14:textId="754359D0" w:rsidR="00DB25C4" w:rsidRPr="008433DA" w:rsidRDefault="00DB25C4" w:rsidP="00DB25C4">
      <w:pPr>
        <w:rPr>
          <w:sz w:val="22"/>
          <w:szCs w:val="22"/>
        </w:rPr>
      </w:pPr>
    </w:p>
    <w:tbl>
      <w:tblPr>
        <w:tblW w:w="93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2"/>
        <w:gridCol w:w="3150"/>
        <w:gridCol w:w="2970"/>
        <w:gridCol w:w="1170"/>
        <w:gridCol w:w="1080"/>
      </w:tblGrid>
      <w:tr w:rsidR="00DB25C4" w:rsidRPr="008433DA" w14:paraId="5389C0E6" w14:textId="77777777" w:rsidTr="00F27CC1">
        <w:trPr>
          <w:trHeight w:val="20"/>
        </w:trPr>
        <w:tc>
          <w:tcPr>
            <w:tcW w:w="982" w:type="dxa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9DF7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lastRenderedPageBreak/>
              <w:t>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DCCB7" w14:textId="489C0372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35A13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383B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FC94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0CEA2A6D" w14:textId="77777777" w:rsidTr="00F27CC1">
        <w:trPr>
          <w:trHeight w:val="20"/>
        </w:trPr>
        <w:tc>
          <w:tcPr>
            <w:tcW w:w="982" w:type="dxa"/>
            <w:vMerge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A070D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D7337" w14:textId="547639A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9B143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23E9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255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80C3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36AFBE5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A414C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7CA74" w14:textId="482CE88C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E8B0F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9A88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2749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2AFF2BB8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4EDD7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4FE5D" w14:textId="68FBF4AF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F048A" w14:textId="278CF9FA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DD1F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BB9A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3C9DBF7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CEDB7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83DFA" w14:textId="4475B3E4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E7803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EDCE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DBDF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2F31EBA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61E8E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EF284" w14:textId="2A3DBB7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AB65B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2730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4000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4378B2A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94639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7BE2B" w14:textId="35FD9F4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739B6" w14:textId="2A8D6284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DB68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0812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4A9B3B7E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99A2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B0DC6" w14:textId="23AEC61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C55B3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075A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ED91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585F5C6B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63F71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CB6C1" w14:textId="114A9EA8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DE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BE8C0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CD10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C247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1EF96166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94C63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451CD" w14:textId="225C1D8B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2E529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E3ED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EB6D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</w:tr>
      <w:tr w:rsidR="00DB25C4" w:rsidRPr="008433DA" w14:paraId="3B599CB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A533B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7DBB8" w14:textId="1192D633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50126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A10C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38E5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08B586A6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D0565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4DE63" w14:textId="538CC443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46EFB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2662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4DCC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2511CFC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B3A10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F54A6" w14:textId="1956FB51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F402B" w14:textId="579ED1F1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D7F9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5D3F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737B359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DA4DE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AB7BC" w14:textId="08C6503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76E07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4EE5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94E3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18385D6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34A2D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19143" w14:textId="1A6FFCF3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EAD46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A52E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9D1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4490BB57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43C8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276B6" w14:textId="3B02CEDF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0E708" w14:textId="35A0F3EB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BD94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A40B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3776CDB8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FC7CD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10372" w14:textId="6F2D9398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E35E9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6EB1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6653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0ED5DE94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EEFA5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C8B0C" w14:textId="61101858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BIP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F19BC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B1AF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71FA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539071C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87AE1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EDC89" w14:textId="55681949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F4297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A9E5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9DA8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6F7DDD0A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A0D93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7AD45" w14:textId="0CCBA880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F2D58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B7DC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5425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47FCB7D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5AAA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01F88" w14:textId="7063CA42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688F5" w14:textId="3FB91205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1161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855B3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08E1DC5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506F9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958D2" w14:textId="74B8D27F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14C61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BE1C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1868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6A475B4A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E633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0E4E6" w14:textId="79B26C34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A185B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53BD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6813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6BC89458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616F3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B45CB" w14:textId="5EB06236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1243B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7E11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2501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5EDCAC9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FE111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A0EA2" w14:textId="3E4822CE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0454E" w14:textId="5B18D2CE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F7CC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1D38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5644A7C7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644A8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4C5D0" w14:textId="79A88FF6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57BCE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B4D0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5E30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1A52913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5600D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295A2" w14:textId="098F1316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CZ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3498E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9C76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33C7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52580AF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9E6D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9833F" w14:textId="1D734ECC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CEA1F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E5FC3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C6DA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2297FB9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8B262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007E8" w14:textId="596B2D53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C32DD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80B1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F7F0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0D6BBD9F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AB7FA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0C48B" w14:textId="1F71DB19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0D05B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5EDF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67AA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2517601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640A5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AE982" w14:textId="09266E11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D0BE6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E512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BC31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11AE85E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DD79B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4FDD8" w14:textId="553DC463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B2B93" w14:textId="0D2C23C9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373A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8B1E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0B63D9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48ABE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B9D54" w14:textId="56C580B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F4E32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7B43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9C34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45778C46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56A73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19824" w14:textId="5C919B74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6792A" w14:textId="7EA03B5C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3232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8D31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099CE3B0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D2EA0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277C2" w14:textId="453B8AA6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919D4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0B76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7C42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4A0051F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79068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BCBD6" w14:textId="570D143C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SUI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7935A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CCFE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059C3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5201BB5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4B56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F7634" w14:textId="1E547EE3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65731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BFCB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BEE4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6A0CCEB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BE6DF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4C7AF" w14:textId="20B8754F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D7A22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36A5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2FBA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691FE66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24FC5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AE885" w14:textId="4197900E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719BF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38FA6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AB64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646BF536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7267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B27F3" w14:textId="7BFA19DB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88020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82636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ED69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0CC6B63F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B10F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62F8A" w14:textId="6704427C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AA53E" w14:textId="614CC84E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1E26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7BA66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7CA3456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A4489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417B5" w14:textId="6A99FD9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E4FB9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5454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04D53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16C0F7FF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9D7CF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8E8CD" w14:textId="744CF536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8010C" w14:textId="2C188C98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D1DE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FDF2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6C375F86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6ABC9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8EFB3" w14:textId="7E8D2D78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069EA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BFF3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AA63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1B418CC8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885D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2C9F2" w14:textId="3627E5A8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EXT-PR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9F7AB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F422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97C4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DB25C4" w:rsidRPr="008433DA" w14:paraId="1AB5EACC" w14:textId="77777777" w:rsidTr="00F27CC1">
        <w:trPr>
          <w:trHeight w:val="20"/>
        </w:trPr>
        <w:tc>
          <w:tcPr>
            <w:tcW w:w="982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2981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1A1FB" w14:textId="7023E4BE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FE078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31D9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3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39E1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5A69736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D5E4A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70FFA" w14:textId="47AFE67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CD484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1BEF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8030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46879A17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CBE9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8529D" w14:textId="53CB0CE7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62DDF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A9FE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4226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4FE07358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F2D5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B12EF" w14:textId="2ECD5A77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23ABC" w14:textId="661FA65C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404F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EE97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</w:tr>
      <w:tr w:rsidR="00DB25C4" w:rsidRPr="008433DA" w14:paraId="4A5CFE6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5D85F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AB9D0" w14:textId="049D588D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7196E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78BF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272D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</w:tr>
      <w:tr w:rsidR="00DB25C4" w:rsidRPr="008433DA" w14:paraId="5C688FC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8436D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FAB87" w14:textId="6C382E89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42857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C8AB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1702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4736D8D0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10962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1B5A4" w14:textId="31828D67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22187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D26C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5D8B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7E3A2526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88D97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C8E29" w14:textId="18AAF3BC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66622" w14:textId="7294251C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8D26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CD87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71FE9C2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018AB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F2752" w14:textId="6A83CE30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o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44E68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0A88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EE89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DB25C4" w:rsidRPr="008433DA" w14:paraId="127ACBBA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8D809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4ABB6" w14:textId="0E5D696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C21CF" w14:textId="64162E61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9E0F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9003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42D22E9B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64E74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C6E3E" w14:textId="4A41082E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DF98A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Outcome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B2C1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7BCC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558793DB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2C402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63015" w14:textId="28A9F330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F67AD" w14:textId="5228FD4C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92DB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BA57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</w:tr>
      <w:tr w:rsidR="00DB25C4" w:rsidRPr="008433DA" w14:paraId="5B43F0D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0194A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718D4" w14:textId="1B8DD9D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05AE7" w14:textId="1234EDCD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8433DA">
              <w:rPr>
                <w:rFonts w:ascii="Arial" w:hAnsi="Arial" w:cs="Arial"/>
                <w:sz w:val="22"/>
                <w:szCs w:val="22"/>
              </w:rPr>
              <w:t>,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C1A4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7C3E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26C7512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AC26A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14EB2" w14:textId="789A659F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4FBFA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35C4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8851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</w:tr>
      <w:tr w:rsidR="00DB25C4" w:rsidRPr="008433DA" w14:paraId="309DF52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1E232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F7081" w14:textId="73FFF3E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BE4A0" w14:textId="1E65C42F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E86D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7F99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76EB4F07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201E1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ED720" w14:textId="554273CF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FBDEB" w14:textId="4CDE1CE2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5AB4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9750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</w:tr>
      <w:tr w:rsidR="00DB25C4" w:rsidRPr="008433DA" w14:paraId="2002A5F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3B64E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5A46F" w14:textId="48BE8FBB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1DE7D" w14:textId="26154730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ogistic regression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8433DA">
              <w:rPr>
                <w:rFonts w:ascii="Arial" w:hAnsi="Arial" w:cs="Arial"/>
                <w:sz w:val="22"/>
                <w:szCs w:val="22"/>
              </w:rPr>
              <w:t>,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122A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C025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</w:tr>
      <w:tr w:rsidR="00DB25C4" w:rsidRPr="008433DA" w14:paraId="5F7899FC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6A158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87CEB" w14:textId="06325FEB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D15F2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F9ED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D3AE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65072DE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846FE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84E13" w14:textId="080F235A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7F38A" w14:textId="1C562ECD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6B74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2A0F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061</w:t>
            </w:r>
          </w:p>
        </w:tc>
      </w:tr>
      <w:tr w:rsidR="00DB25C4" w:rsidRPr="008433DA" w14:paraId="6F8A5EE8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9CE63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F9E61" w14:textId="73CF5BE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BD717" w14:textId="7B92359B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Lasso regression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75DC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48B21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6604DA9E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7D61B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D8BF8" w14:textId="6A55942D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F91D9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AE2C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A1DC5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46401DFB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3C73F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FB2A6" w14:textId="76B7EFBD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56053" w14:textId="1F144675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D17B6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3668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0.060</w:t>
            </w:r>
          </w:p>
        </w:tc>
      </w:tr>
      <w:tr w:rsidR="00DB25C4" w:rsidRPr="008433DA" w14:paraId="13B37680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B0C17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B8308" w14:textId="6A800BF7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E97FC" w14:textId="57DDF8D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idge regression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95C5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9300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01564A4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5C1B2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4C885" w14:textId="4381077D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D5DA5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E8026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6F94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45F77DE1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D2B3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F9C26" w14:textId="21D66109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62177" w14:textId="0FA9E3C5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EACE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B9EC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21E8CBAD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4FA0E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9B258" w14:textId="3D7BF938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BA9D8" w14:textId="6F17C3A8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F8F1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089F2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3C681DB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A7F9D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EAD16" w14:textId="2D5BC18D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2F2FE" w14:textId="0E238A58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8433DA">
              <w:rPr>
                <w:rFonts w:ascii="Arial" w:hAnsi="Arial" w:cs="Arial"/>
                <w:sz w:val="22"/>
                <w:szCs w:val="22"/>
              </w:rPr>
              <w:t>,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0D77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78863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DB25C4" w:rsidRPr="008433DA" w14:paraId="0ED750D7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9214C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F00FA" w14:textId="565FC6F7" w:rsidR="00DB25C4" w:rsidRPr="008433DA" w:rsidRDefault="00F27CC1" w:rsidP="006D13B1">
            <w:pPr>
              <w:keepNext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562A5" w14:textId="5761BECD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Generalized additive model</w:t>
            </w:r>
            <w:r w:rsidR="004D26BC" w:rsidRPr="004D26B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8433DA">
              <w:rPr>
                <w:rFonts w:ascii="Arial" w:hAnsi="Arial" w:cs="Arial"/>
                <w:sz w:val="22"/>
                <w:szCs w:val="22"/>
              </w:rPr>
              <w:t>,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6217F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FB88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DB25C4" w:rsidRPr="008433DA" w14:paraId="3865D27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4FF40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12E76" w14:textId="23D8CCEE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05A95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FC763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12930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0FA171B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798F0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2FF24" w14:textId="1178DCF5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2B449" w14:textId="1AE93698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B34CE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585F9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7AE1BEE5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3F4D6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4858B" w14:textId="697B4EB4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3EA21" w14:textId="78DC43E3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Earth (tuned)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9DC84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D7657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</w:tr>
      <w:tr w:rsidR="00DB25C4" w:rsidRPr="008433DA" w14:paraId="1886E713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5487C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A8919" w14:textId="73F6EC89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A6BEE" w14:textId="77777777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B8038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2E0CD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DB25C4" w:rsidRPr="008433DA" w14:paraId="3B491AE4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B8C23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BD215" w14:textId="5ACAF88E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778BF" w14:textId="54148B58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020A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1D51A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DB25C4" w:rsidRPr="008433DA" w14:paraId="06EBB089" w14:textId="77777777" w:rsidTr="00F27CC1">
        <w:trPr>
          <w:trHeight w:val="20"/>
        </w:trPr>
        <w:tc>
          <w:tcPr>
            <w:tcW w:w="982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98281" w14:textId="77777777" w:rsidR="00DB25C4" w:rsidRPr="008433DA" w:rsidRDefault="00DB25C4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07B5C" w14:textId="3264F631" w:rsidR="00DB25C4" w:rsidRPr="008433DA" w:rsidRDefault="00F27CC1" w:rsidP="006D13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="00DB25C4" w:rsidRPr="008433DA">
              <w:rPr>
                <w:rFonts w:ascii="Arial" w:hAnsi="Arial" w:cs="Arial"/>
                <w:sz w:val="22"/>
                <w:szCs w:val="22"/>
              </w:rPr>
              <w:t xml:space="preserve"> + 5 PRS (w/ F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952DB" w14:textId="731299B2" w:rsidR="00DB25C4" w:rsidRPr="008433DA" w:rsidRDefault="00DB25C4" w:rsidP="006D13B1">
            <w:pPr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Random forest</w:t>
            </w:r>
            <w:r w:rsidR="00342AAB" w:rsidRPr="00342AAB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CA4FB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1E99C" w14:textId="77777777" w:rsidR="00DB25C4" w:rsidRPr="008433DA" w:rsidRDefault="00DB25C4" w:rsidP="006D13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33DA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</w:tbl>
    <w:p w14:paraId="1AE0275A" w14:textId="089E69A8" w:rsidR="00DB25C4" w:rsidRPr="008433DA" w:rsidRDefault="00DB25C4" w:rsidP="00DB25C4">
      <w:pPr>
        <w:rPr>
          <w:rFonts w:ascii="Arial" w:hAnsi="Arial" w:cs="Arial"/>
          <w:b/>
          <w:sz w:val="22"/>
          <w:szCs w:val="22"/>
        </w:rPr>
      </w:pPr>
    </w:p>
    <w:p w14:paraId="24526849" w14:textId="77777777" w:rsidR="00DB25C4" w:rsidRPr="008433DA" w:rsidRDefault="00DB25C4" w:rsidP="00DB25C4">
      <w:pPr>
        <w:rPr>
          <w:rFonts w:ascii="Arial" w:hAnsi="Arial" w:cs="Arial"/>
          <w:sz w:val="22"/>
          <w:szCs w:val="22"/>
        </w:rPr>
      </w:pPr>
      <w:r w:rsidRPr="008433DA">
        <w:rPr>
          <w:rFonts w:ascii="Arial" w:hAnsi="Arial" w:cs="Arial"/>
          <w:b/>
          <w:sz w:val="22"/>
          <w:szCs w:val="22"/>
        </w:rPr>
        <w:t>Abbreviations:</w:t>
      </w:r>
      <w:r w:rsidRPr="008433DA">
        <w:rPr>
          <w:rFonts w:ascii="Arial" w:hAnsi="Arial" w:cs="Arial"/>
          <w:sz w:val="22"/>
          <w:szCs w:val="22"/>
        </w:rPr>
        <w:t xml:space="preserve"> Baseline, baseline clinical risk score for suicide attempt; PRS, polygenic risk score; SCZ, schizophrenia; SUI, suicide; EXT, externalizing traits; BIP, bipolar disorder; DEP, depression; FS, feature selection.  </w:t>
      </w:r>
    </w:p>
    <w:p w14:paraId="08778207" w14:textId="77777777" w:rsidR="00DB25C4" w:rsidRPr="008433DA" w:rsidRDefault="00DB25C4" w:rsidP="00DB25C4">
      <w:pPr>
        <w:rPr>
          <w:rFonts w:ascii="Arial" w:hAnsi="Arial" w:cs="Arial"/>
          <w:b/>
          <w:sz w:val="22"/>
          <w:szCs w:val="22"/>
        </w:rPr>
      </w:pPr>
    </w:p>
    <w:p w14:paraId="6BC40149" w14:textId="77777777" w:rsidR="00DB25C4" w:rsidRPr="008433DA" w:rsidRDefault="00DB25C4" w:rsidP="00DB25C4">
      <w:pPr>
        <w:rPr>
          <w:rFonts w:ascii="Arial" w:hAnsi="Arial" w:cs="Arial"/>
          <w:b/>
          <w:sz w:val="22"/>
          <w:szCs w:val="22"/>
        </w:rPr>
      </w:pPr>
      <w:r w:rsidRPr="008433DA">
        <w:rPr>
          <w:rFonts w:ascii="Arial" w:hAnsi="Arial" w:cs="Arial"/>
          <w:b/>
          <w:sz w:val="22"/>
          <w:szCs w:val="22"/>
        </w:rPr>
        <w:t xml:space="preserve">Symbols: </w:t>
      </w:r>
    </w:p>
    <w:p w14:paraId="597236F1" w14:textId="673E88D4" w:rsidR="00DB25C4" w:rsidRPr="008433DA" w:rsidRDefault="004D26BC" w:rsidP="00DB25C4">
      <w:pPr>
        <w:rPr>
          <w:rFonts w:ascii="Arial" w:hAnsi="Arial" w:cs="Arial"/>
          <w:sz w:val="22"/>
          <w:szCs w:val="22"/>
        </w:rPr>
      </w:pPr>
      <w:r w:rsidRPr="004D26BC">
        <w:rPr>
          <w:rFonts w:ascii="Arial" w:hAnsi="Arial" w:cs="Arial"/>
          <w:sz w:val="22"/>
          <w:szCs w:val="22"/>
          <w:vertAlign w:val="superscript"/>
        </w:rPr>
        <w:t>a</w:t>
      </w:r>
      <w:r w:rsidR="00DB25C4" w:rsidRPr="008433DA">
        <w:rPr>
          <w:rFonts w:ascii="Arial" w:hAnsi="Arial" w:cs="Arial"/>
          <w:sz w:val="22"/>
          <w:szCs w:val="22"/>
        </w:rPr>
        <w:t xml:space="preserve"> </w:t>
      </w:r>
      <w:r w:rsidR="006F735F">
        <w:rPr>
          <w:rFonts w:ascii="Arial" w:hAnsi="Arial" w:cs="Arial"/>
          <w:sz w:val="22"/>
          <w:szCs w:val="22"/>
        </w:rPr>
        <w:t>F</w:t>
      </w:r>
      <w:r w:rsidR="00DB25C4" w:rsidRPr="008433DA">
        <w:rPr>
          <w:rFonts w:ascii="Arial" w:hAnsi="Arial" w:cs="Arial"/>
          <w:sz w:val="22"/>
          <w:szCs w:val="22"/>
        </w:rPr>
        <w:t xml:space="preserve">itted with interaction </w:t>
      </w:r>
      <w:r w:rsidR="00AB21F7" w:rsidRPr="008433DA">
        <w:rPr>
          <w:rFonts w:ascii="Arial" w:hAnsi="Arial" w:cs="Arial"/>
          <w:sz w:val="22"/>
          <w:szCs w:val="22"/>
        </w:rPr>
        <w:t>terms.</w:t>
      </w:r>
      <w:r w:rsidR="00DB25C4" w:rsidRPr="008433DA">
        <w:rPr>
          <w:rFonts w:ascii="Arial" w:hAnsi="Arial" w:cs="Arial"/>
          <w:sz w:val="22"/>
          <w:szCs w:val="22"/>
        </w:rPr>
        <w:t xml:space="preserve"> </w:t>
      </w:r>
    </w:p>
    <w:p w14:paraId="0DB2AB46" w14:textId="4DD62008" w:rsidR="00DB25C4" w:rsidRPr="008433DA" w:rsidRDefault="004D26BC" w:rsidP="00DB25C4">
      <w:pPr>
        <w:rPr>
          <w:rFonts w:ascii="Arial" w:hAnsi="Arial" w:cs="Arial"/>
          <w:sz w:val="22"/>
          <w:szCs w:val="22"/>
          <w:highlight w:val="green"/>
        </w:rPr>
      </w:pPr>
      <w:r w:rsidRPr="004D26BC">
        <w:rPr>
          <w:rFonts w:ascii="Arial" w:hAnsi="Arial" w:cs="Arial"/>
          <w:sz w:val="22"/>
          <w:szCs w:val="22"/>
          <w:vertAlign w:val="superscript"/>
        </w:rPr>
        <w:t>b</w:t>
      </w:r>
      <w:r w:rsidR="00DB25C4" w:rsidRPr="008433DA">
        <w:rPr>
          <w:rFonts w:ascii="Arial" w:hAnsi="Arial" w:cs="Arial"/>
          <w:sz w:val="22"/>
          <w:szCs w:val="22"/>
        </w:rPr>
        <w:t xml:space="preserve"> </w:t>
      </w:r>
      <w:r w:rsidR="006F735F">
        <w:rPr>
          <w:rFonts w:ascii="Arial" w:hAnsi="Arial" w:cs="Arial"/>
          <w:sz w:val="22"/>
          <w:szCs w:val="22"/>
        </w:rPr>
        <w:t>F</w:t>
      </w:r>
      <w:r w:rsidR="00DB25C4" w:rsidRPr="008433DA">
        <w:rPr>
          <w:rFonts w:ascii="Arial" w:hAnsi="Arial" w:cs="Arial"/>
          <w:sz w:val="22"/>
          <w:szCs w:val="22"/>
        </w:rPr>
        <w:t>itted with Mixed Generalized Additive Model Computation Vehicle with Automatic Smoothness Estimation (MGCV)</w:t>
      </w:r>
      <w:r w:rsidR="00AB21F7">
        <w:rPr>
          <w:rFonts w:ascii="Arial" w:hAnsi="Arial" w:cs="Arial"/>
          <w:sz w:val="22"/>
          <w:szCs w:val="22"/>
        </w:rPr>
        <w:t>.</w:t>
      </w:r>
      <w:r w:rsidR="00DB25C4" w:rsidRPr="008433DA">
        <w:rPr>
          <w:rFonts w:ascii="Arial" w:hAnsi="Arial" w:cs="Arial"/>
          <w:sz w:val="22"/>
          <w:szCs w:val="22"/>
          <w:highlight w:val="green"/>
        </w:rPr>
        <w:t xml:space="preserve"> </w:t>
      </w:r>
    </w:p>
    <w:p w14:paraId="1A61493D" w14:textId="76DFE890" w:rsidR="00DB25C4" w:rsidRPr="008433DA" w:rsidRDefault="00342AAB" w:rsidP="00DB25C4">
      <w:pPr>
        <w:rPr>
          <w:rFonts w:ascii="Arial" w:hAnsi="Arial" w:cs="Arial"/>
          <w:sz w:val="22"/>
          <w:szCs w:val="22"/>
        </w:rPr>
      </w:pPr>
      <w:r w:rsidRPr="00342AAB">
        <w:rPr>
          <w:rFonts w:ascii="Arial" w:hAnsi="Arial" w:cs="Arial"/>
          <w:sz w:val="22"/>
          <w:szCs w:val="22"/>
          <w:vertAlign w:val="superscript"/>
        </w:rPr>
        <w:t>c</w:t>
      </w:r>
      <w:r w:rsidR="006F735F">
        <w:rPr>
          <w:rFonts w:ascii="Arial" w:hAnsi="Arial" w:cs="Arial"/>
          <w:sz w:val="22"/>
          <w:szCs w:val="22"/>
        </w:rPr>
        <w:t xml:space="preserve"> F</w:t>
      </w:r>
      <w:r w:rsidR="00DB25C4" w:rsidRPr="008433DA">
        <w:rPr>
          <w:rFonts w:ascii="Arial" w:hAnsi="Arial" w:cs="Arial"/>
          <w:sz w:val="22"/>
          <w:szCs w:val="22"/>
        </w:rPr>
        <w:t>itted with correlation significance screening to retrain predictors with p &lt; 0.1</w:t>
      </w:r>
      <w:r w:rsidR="00AB21F7">
        <w:rPr>
          <w:rFonts w:ascii="Arial" w:hAnsi="Arial" w:cs="Arial"/>
          <w:sz w:val="22"/>
          <w:szCs w:val="22"/>
        </w:rPr>
        <w:t>.</w:t>
      </w:r>
    </w:p>
    <w:p w14:paraId="33D7C1C3" w14:textId="525A0903" w:rsidR="002F34AA" w:rsidRPr="008433DA" w:rsidRDefault="00342AAB">
      <w:pPr>
        <w:rPr>
          <w:sz w:val="22"/>
          <w:szCs w:val="22"/>
        </w:rPr>
      </w:pPr>
      <w:r w:rsidRPr="00342AAB">
        <w:rPr>
          <w:rFonts w:ascii="Arial" w:hAnsi="Arial" w:cs="Arial"/>
          <w:sz w:val="22"/>
          <w:szCs w:val="22"/>
          <w:vertAlign w:val="superscript"/>
        </w:rPr>
        <w:t>d</w:t>
      </w:r>
      <w:r w:rsidR="006F735F">
        <w:rPr>
          <w:rFonts w:ascii="Arial" w:hAnsi="Arial" w:cs="Arial"/>
          <w:sz w:val="22"/>
          <w:szCs w:val="22"/>
        </w:rPr>
        <w:t xml:space="preserve"> F</w:t>
      </w:r>
      <w:r w:rsidR="00DB25C4" w:rsidRPr="008433DA">
        <w:rPr>
          <w:rFonts w:ascii="Arial" w:hAnsi="Arial" w:cs="Arial"/>
          <w:sz w:val="22"/>
          <w:szCs w:val="22"/>
        </w:rPr>
        <w:t xml:space="preserve">itted with correlation ranking screening to retain the top three predictors. </w:t>
      </w:r>
    </w:p>
    <w:sectPr w:rsidR="002F34AA" w:rsidRPr="0084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5C4"/>
    <w:rsid w:val="001C183A"/>
    <w:rsid w:val="00255CAA"/>
    <w:rsid w:val="002F34AA"/>
    <w:rsid w:val="00342AAB"/>
    <w:rsid w:val="004D26BC"/>
    <w:rsid w:val="005A01F1"/>
    <w:rsid w:val="006F735F"/>
    <w:rsid w:val="007C7C6A"/>
    <w:rsid w:val="007E3B5C"/>
    <w:rsid w:val="007F1C04"/>
    <w:rsid w:val="008433DA"/>
    <w:rsid w:val="00AB21F7"/>
    <w:rsid w:val="00C52426"/>
    <w:rsid w:val="00D52766"/>
    <w:rsid w:val="00DB25C4"/>
    <w:rsid w:val="00DB6032"/>
    <w:rsid w:val="00DC229D"/>
    <w:rsid w:val="00EA49EF"/>
    <w:rsid w:val="00EB74E5"/>
    <w:rsid w:val="00F2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CF672"/>
  <w15:chartTrackingRefBased/>
  <w15:docId w15:val="{E0F944FB-CEBF-7A45-B56F-945ADAD56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5C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5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5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5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5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5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5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5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5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5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2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5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2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5C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2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5C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2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5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63</Words>
  <Characters>5491</Characters>
  <Application>Microsoft Office Word</Application>
  <DocSecurity>0</DocSecurity>
  <Lines>45</Lines>
  <Paragraphs>12</Paragraphs>
  <ScaleCrop>false</ScaleCrop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16</cp:revision>
  <dcterms:created xsi:type="dcterms:W3CDTF">2024-07-08T19:52:00Z</dcterms:created>
  <dcterms:modified xsi:type="dcterms:W3CDTF">2024-08-12T19:41:00Z</dcterms:modified>
</cp:coreProperties>
</file>